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i/>
          <w:i/>
          <w:color w:val="000000"/>
          <w:sz w:val="28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8"/>
          <w:lang w:val="en-US"/>
        </w:rPr>
        <w:t>Additional file 4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/>
        </w:rPr>
        <w:t xml:space="preserve">Gene clusters for secondary metabolites in </w:t>
      </w:r>
      <w:r>
        <w:rPr>
          <w:rFonts w:cs="Times New Roman" w:ascii="Times New Roman" w:hAnsi="Times New Roman"/>
          <w:b/>
          <w:bCs/>
          <w:i/>
          <w:color w:val="000000"/>
          <w:sz w:val="24"/>
          <w:szCs w:val="24"/>
          <w:lang w:val="en-US"/>
        </w:rPr>
        <w:t>S. espanaensis</w:t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346"/>
        <w:gridCol w:w="1347"/>
        <w:gridCol w:w="1347"/>
        <w:gridCol w:w="1347"/>
        <w:gridCol w:w="2016"/>
      </w:tblGrid>
      <w:tr>
        <w:trPr/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Cluster</w:t>
            </w:r>
          </w:p>
        </w:tc>
        <w:tc>
          <w:tcPr>
            <w:tcW w:w="13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Start</w:t>
            </w:r>
          </w:p>
        </w:tc>
        <w:tc>
          <w:tcPr>
            <w:tcW w:w="13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End</w:t>
            </w:r>
          </w:p>
        </w:tc>
        <w:tc>
          <w:tcPr>
            <w:tcW w:w="13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Genes</w:t>
            </w:r>
          </w:p>
        </w:tc>
        <w:tc>
          <w:tcPr>
            <w:tcW w:w="13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Length (bp)</w:t>
            </w:r>
          </w:p>
        </w:tc>
        <w:tc>
          <w:tcPr>
            <w:tcW w:w="20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Gene ID</w:t>
            </w:r>
          </w:p>
        </w:tc>
      </w:tr>
      <w:tr>
        <w:trPr/>
        <w:tc>
          <w:tcPr>
            <w:tcW w:w="9212" w:type="dxa"/>
            <w:gridSpan w:val="6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lang w:val="en-US"/>
              </w:rPr>
              <w:t>Terpenes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tpc 1 (geo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66889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69105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16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es11180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tpc 2 (crt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06767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1209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24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es16510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</w:rPr>
              <w:t>ses16540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tpc 3 (crt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8080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88469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8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68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es50830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</w:rPr>
              <w:t>ses50900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tpc 4 (ptl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14314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15375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61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es54650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tpc 5 (crt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95999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97102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03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es56360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tpc 6 (2-MIB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30735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31823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88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es59350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tpc 7 (crt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54768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55850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82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es62220</w:t>
            </w:r>
          </w:p>
        </w:tc>
      </w:tr>
      <w:tr>
        <w:trPr/>
        <w:tc>
          <w:tcPr>
            <w:tcW w:w="9212" w:type="dxa"/>
            <w:gridSpan w:val="6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lang w:val="en-US"/>
              </w:rPr>
              <w:t>Non-ribosomal peptides, polyketides and hybrids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luster 1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49924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70700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776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es22350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</w:rPr>
              <w:t>ses22490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luster 2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31236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65923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687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es26880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</w:rPr>
              <w:t>ses27030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luster 3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53255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04409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154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es32450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</w:rPr>
              <w:t>ses32590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luster 4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00126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51122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996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es33420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</w:rPr>
              <w:t>ses33720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luster 5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3123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81764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533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es35380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</w:rPr>
              <w:t>ses35690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luster 6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48529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03665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136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es38940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</w:rPr>
              <w:t>ses39380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luster 7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7266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99886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225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es45570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</w:rPr>
              <w:t>ses45780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luster 8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08350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94309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5959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es45860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</w:rPr>
              <w:t>ses46270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luster 9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86392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71055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4663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es47160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</w:rPr>
              <w:t>ses47500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luster 10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83255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36168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913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es47640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</w:rPr>
              <w:t>ses47960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luster 11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67953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2489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938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es48290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</w:rPr>
              <w:t>ses48530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luster 12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32076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53813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737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es51300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</w:rPr>
              <w:t>ses51400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luster 13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24164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77506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342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es54730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</w:rPr>
              <w:t>ses55180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luster 14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06803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68410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607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es56460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</w:rPr>
              <w:t>ses56900</w:t>
            </w:r>
          </w:p>
        </w:tc>
      </w:tr>
      <w:tr>
        <w:trPr/>
        <w:tc>
          <w:tcPr>
            <w:tcW w:w="9212" w:type="dxa"/>
            <w:gridSpan w:val="6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lang w:val="en-US"/>
              </w:rPr>
              <w:t>Others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minocyclitol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83892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91400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08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es52590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</w:rPr>
              <w:t>ses52660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lan 1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29644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36759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15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es41310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</w:rPr>
              <w:t>ses41350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lan 2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44178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76769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591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es54000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</w:rPr>
              <w:t>ses54300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el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1658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17904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23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es45020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</w:rPr>
              <w:t>ses45030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sam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49548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96050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8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502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ses58620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ses58990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26 clusters</w:t>
            </w:r>
          </w:p>
        </w:tc>
        <w:tc>
          <w:tcPr>
            <w:tcW w:w="13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3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3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505</w:t>
            </w:r>
          </w:p>
        </w:tc>
        <w:tc>
          <w:tcPr>
            <w:tcW w:w="13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822247</w:t>
            </w:r>
          </w:p>
        </w:tc>
        <w:tc>
          <w:tcPr>
            <w:tcW w:w="20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200"/>
        <w:jc w:val="both"/>
        <w:rPr/>
      </w:pPr>
      <w:r>
        <w:rPr>
          <w:rFonts w:cs="Times New Roman" w:ascii="Times New Roman" w:hAnsi="Times New Roman"/>
          <w:lang w:val="en-US"/>
        </w:rPr>
        <w:t>Abbreviations: geo, geosmin; crt, carotenoid; ptl, pentalenene; 2-MIB, methylisoborneol; lan, lantibiotic; mel, melanin; sam, saccharomicin.</w:t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3T13:43:00Z</dcterms:created>
  <dc:creator/>
  <dc:description/>
  <dc:language>en-US</dc:language>
  <cp:lastModifiedBy/>
  <dcterms:modified xsi:type="dcterms:W3CDTF">2012-08-03T13:44:00Z</dcterms:modified>
  <cp:revision>1</cp:revision>
  <dc:subject/>
  <dc:title/>
</cp:coreProperties>
</file>